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3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31"/>
        <w:gridCol w:w="1438"/>
        <w:gridCol w:w="1388"/>
        <w:gridCol w:w="6186"/>
        <w:gridCol w:w="4587"/>
      </w:tblGrid>
      <w:tr>
        <w:trPr>
          <w:trHeight w:val="349" w:hRule="atLeast"/>
        </w:trPr>
        <w:tc>
          <w:tcPr>
            <w:tcW w:w="1553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able S3. Summary of the genes sequenced for the phylogenetic reconstruction.</w:t>
            </w:r>
          </w:p>
        </w:tc>
      </w:tr>
      <w:tr>
        <w:trPr>
          <w:trHeight w:val="667" w:hRule="atLeast"/>
        </w:trPr>
        <w:tc>
          <w:tcPr>
            <w:tcW w:w="1931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ind w:left="183" w:hanging="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ommon Name 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84" w:hanging="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6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4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ccession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mbers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NRIP1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332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uclear factor RIP140 (Nuclear receptor interacting protein 1)</w:t>
            </w:r>
          </w:p>
        </w:tc>
        <w:tc>
          <w:tcPr>
            <w:tcW w:w="4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745-FI110796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PIT1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451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ituitary-specific positive transcription factor 1 (Pit-1) (Growth hormone factor 1) (GHF-1)</w:t>
            </w:r>
          </w:p>
        </w:tc>
        <w:tc>
          <w:tcPr>
            <w:tcW w:w="4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905-FI110982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ITGBP5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524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Integrin beta-5 precurso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410-FI110435, FI110479-FI110491, FI110498-FI110523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IGFBP5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12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Insulin-like growth factor binding protein 5 precursor (IGFBP-5)</w:t>
            </w:r>
          </w:p>
        </w:tc>
        <w:tc>
          <w:tcPr>
            <w:tcW w:w="4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I110362-FI110385, FI110012-FI110013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HFABP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741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atty acid-binding protein, heart (H-FABP) (Heart-type fatty acid-binding protein) (Muscle fatty acid-binding protein) (M-FABP) (Mammary-derived growth inhibitor) (MDGI)</w:t>
            </w:r>
          </w:p>
        </w:tc>
        <w:tc>
          <w:tcPr>
            <w:tcW w:w="4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292-FI110316, FI110329-FI110341, FI111009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LACS3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28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ong-chain-fatty-acid-CoA ligase 3 (EC 6.2.1.3) (Long-chain acyl-CoA synthetase 3) (LACS 3)</w:t>
            </w:r>
          </w:p>
        </w:tc>
        <w:tc>
          <w:tcPr>
            <w:tcW w:w="4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524-FI100575, FI110622-FI110634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GMEB1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389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Glucocorticoid modulatory element binding protein 1 (GMEB-1) (DNA binding protein p96PIF)</w:t>
            </w:r>
          </w:p>
        </w:tc>
        <w:tc>
          <w:tcPr>
            <w:tcW w:w="4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202-FI110240, FI110253-FI110291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EGF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Epidermal growth factor (Urogastrone).</w:t>
            </w:r>
          </w:p>
        </w:tc>
        <w:tc>
          <w:tcPr>
            <w:tcW w:w="4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064-FI110076</w:t>
            </w:r>
          </w:p>
        </w:tc>
      </w:tr>
      <w:tr>
        <w:trPr>
          <w:trHeight w:val="667" w:hRule="atLeast"/>
        </w:trPr>
        <w:tc>
          <w:tcPr>
            <w:tcW w:w="19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ERA </w:t>
            </w:r>
          </w:p>
        </w:tc>
        <w:tc>
          <w:tcPr>
            <w:tcW w:w="143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367</w:t>
            </w:r>
          </w:p>
        </w:tc>
        <w:tc>
          <w:tcPr>
            <w:tcW w:w="61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Estrogen receptor (ER) (Estradiol receptor) (ER-alpha)</w:t>
            </w:r>
          </w:p>
        </w:tc>
        <w:tc>
          <w:tcPr>
            <w:tcW w:w="4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100-FI110131, FI110152-FI110176, FI110998-FI111001, FI111008</w:t>
            </w:r>
          </w:p>
        </w:tc>
      </w:tr>
      <w:tr>
        <w:trPr>
          <w:trHeight w:val="667" w:hRule="atLeast"/>
        </w:trPr>
        <w:tc>
          <w:tcPr>
            <w:tcW w:w="1931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left="183" w:hanging="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MFGE8 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ind w:right="145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right="260" w:firstLine="21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917</w:t>
            </w:r>
          </w:p>
        </w:tc>
        <w:tc>
          <w:tcPr>
            <w:tcW w:w="61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actadherin precursor (Milk fat globule-EGF factor 8) (MFG-E8) (HMFG) (Breast epithelial antigen BA46) (MFGM)</w:t>
            </w:r>
          </w:p>
        </w:tc>
        <w:tc>
          <w:tcPr>
            <w:tcW w:w="458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110656-FI110681, FI110690-FI110715, FI110721-FI11073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61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2:03:00Z</dcterms:created>
  <dc:creator>Ryouka Kawahara</dc:creator>
  <dc:description/>
  <cp:keywords/>
  <dc:language>en-US</dc:language>
  <cp:lastModifiedBy>Ryouka Kawahara</cp:lastModifiedBy>
  <cp:lastPrinted>2011-02-02T12:45:00Z</cp:lastPrinted>
  <dcterms:modified xsi:type="dcterms:W3CDTF">2011-02-02T03:49:00Z</dcterms:modified>
  <cp:revision>5</cp:revision>
  <dc:subject/>
  <dc:title/>
</cp:coreProperties>
</file>